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065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47"/>
        <w:gridCol w:w="2551"/>
        <w:gridCol w:w="2268"/>
        <w:gridCol w:w="2699"/>
      </w:tblGrid>
      <w:tr w:rsidR="00C52398" w:rsidRPr="004028F5" w:rsidTr="00BE5326">
        <w:trPr>
          <w:cantSplit/>
        </w:trPr>
        <w:tc>
          <w:tcPr>
            <w:tcW w:w="10065" w:type="dxa"/>
            <w:gridSpan w:val="4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52398" w:rsidRPr="00C52398" w:rsidRDefault="009A740A" w:rsidP="00396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Supplementary </w:t>
            </w:r>
            <w:r w:rsidR="00C52398" w:rsidRPr="00BE532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.</w:t>
            </w:r>
            <w:r w:rsidR="00C52398" w:rsidRPr="00C5239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Genotypes for the </w:t>
            </w:r>
            <w:r w:rsidR="00C52398" w:rsidRPr="00C5239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CFTR</w:t>
            </w:r>
            <w:r w:rsidR="00C52398" w:rsidRPr="00C5239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mutations of cystic fibrosis patients enr</w:t>
            </w:r>
            <w:r w:rsidR="003968D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lled in the present study (n= 29</w:t>
            </w:r>
            <w:r w:rsidR="00C52398" w:rsidRPr="00C5239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)  </w:t>
            </w:r>
          </w:p>
        </w:tc>
      </w:tr>
      <w:tr w:rsidR="003854D2" w:rsidRPr="00C52398" w:rsidTr="00BE5326">
        <w:trPr>
          <w:cantSplit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854D2" w:rsidRPr="00BE5326" w:rsidRDefault="003854D2" w:rsidP="00BE5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BE532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utation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854D2" w:rsidRPr="00BE5326" w:rsidRDefault="003854D2" w:rsidP="00C523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BE532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umberofpatient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854D2" w:rsidRPr="00BE5326" w:rsidRDefault="003854D2" w:rsidP="00C523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BE532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ercentage</w:t>
            </w:r>
            <w:proofErr w:type="spellEnd"/>
            <w:r w:rsidRPr="00BE532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2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</w:tcPr>
          <w:p w:rsidR="003854D2" w:rsidRPr="00BE5326" w:rsidRDefault="003854D2" w:rsidP="00C523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BE532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umulative</w:t>
            </w:r>
            <w:proofErr w:type="spellEnd"/>
            <w:r w:rsidR="004028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532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ercentage</w:t>
            </w:r>
            <w:proofErr w:type="spellEnd"/>
          </w:p>
        </w:tc>
      </w:tr>
      <w:tr w:rsidR="003854D2" w:rsidRPr="00C52398" w:rsidTr="00BE5326">
        <w:trPr>
          <w:cantSplit/>
        </w:trPr>
        <w:tc>
          <w:tcPr>
            <w:tcW w:w="2547" w:type="dxa"/>
            <w:tcBorders>
              <w:top w:val="single" w:sz="4" w:space="0" w:color="auto"/>
              <w:right w:val="nil"/>
            </w:tcBorders>
            <w:shd w:val="clear" w:color="auto" w:fill="FFFFFF"/>
            <w:vAlign w:val="center"/>
          </w:tcPr>
          <w:p w:rsidR="003854D2" w:rsidRPr="003854D2" w:rsidRDefault="003854D2" w:rsidP="00385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508del/F508del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854D2" w:rsidRPr="003854D2" w:rsidRDefault="0024385E" w:rsidP="00BE5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854D2" w:rsidRPr="003854D2" w:rsidRDefault="0077719B" w:rsidP="00BE5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4</w:t>
            </w:r>
          </w:p>
        </w:tc>
        <w:tc>
          <w:tcPr>
            <w:tcW w:w="2699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</w:tcPr>
          <w:p w:rsidR="003854D2" w:rsidRPr="003854D2" w:rsidRDefault="00173CA8" w:rsidP="00BE5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4</w:t>
            </w:r>
          </w:p>
        </w:tc>
      </w:tr>
      <w:tr w:rsidR="003854D2" w:rsidRPr="00C52398" w:rsidTr="00BE5326">
        <w:trPr>
          <w:cantSplit/>
        </w:trPr>
        <w:tc>
          <w:tcPr>
            <w:tcW w:w="2547" w:type="dxa"/>
            <w:tcBorders>
              <w:right w:val="nil"/>
            </w:tcBorders>
            <w:shd w:val="clear" w:color="auto" w:fill="FFFFFF"/>
            <w:vAlign w:val="center"/>
          </w:tcPr>
          <w:p w:rsidR="003854D2" w:rsidRPr="003854D2" w:rsidRDefault="003854D2" w:rsidP="00385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508del/G542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54D2" w:rsidRPr="003854D2" w:rsidRDefault="0024385E" w:rsidP="00BE5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54D2" w:rsidRPr="003854D2" w:rsidRDefault="0077719B" w:rsidP="00BE5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0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3854D2" w:rsidRPr="003854D2" w:rsidRDefault="00173CA8" w:rsidP="00BE5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4</w:t>
            </w:r>
          </w:p>
        </w:tc>
      </w:tr>
      <w:tr w:rsidR="003854D2" w:rsidRPr="00C52398" w:rsidTr="00BE5326">
        <w:trPr>
          <w:cantSplit/>
        </w:trPr>
        <w:tc>
          <w:tcPr>
            <w:tcW w:w="2547" w:type="dxa"/>
            <w:tcBorders>
              <w:right w:val="nil"/>
            </w:tcBorders>
            <w:shd w:val="clear" w:color="auto" w:fill="FFFFFF"/>
            <w:vAlign w:val="center"/>
          </w:tcPr>
          <w:p w:rsidR="003854D2" w:rsidRPr="003854D2" w:rsidRDefault="003854D2" w:rsidP="00385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508del/c.1717-1G&gt;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54D2" w:rsidRPr="003854D2" w:rsidRDefault="0024385E" w:rsidP="00BE5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54D2" w:rsidRPr="003854D2" w:rsidRDefault="0077719B" w:rsidP="00BE5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3854D2" w:rsidRPr="003854D2" w:rsidRDefault="00173CA8" w:rsidP="00BE5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8</w:t>
            </w:r>
          </w:p>
        </w:tc>
      </w:tr>
      <w:tr w:rsidR="0024385E" w:rsidRPr="00C52398" w:rsidTr="00BE5326">
        <w:trPr>
          <w:cantSplit/>
        </w:trPr>
        <w:tc>
          <w:tcPr>
            <w:tcW w:w="2547" w:type="dxa"/>
            <w:tcBorders>
              <w:right w:val="nil"/>
            </w:tcBorders>
            <w:shd w:val="clear" w:color="auto" w:fill="FFFFFF"/>
            <w:vAlign w:val="center"/>
          </w:tcPr>
          <w:p w:rsidR="0024385E" w:rsidRPr="003854D2" w:rsidRDefault="0024385E" w:rsidP="00385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508del/3272-26A&gt;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385E" w:rsidRDefault="0024385E" w:rsidP="00BE5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385E" w:rsidRPr="003854D2" w:rsidRDefault="0077719B" w:rsidP="00BE5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24385E" w:rsidRPr="003854D2" w:rsidRDefault="00173CA8" w:rsidP="00BE5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2</w:t>
            </w:r>
          </w:p>
        </w:tc>
      </w:tr>
      <w:tr w:rsidR="003854D2" w:rsidRPr="00C52398" w:rsidTr="00BE5326">
        <w:trPr>
          <w:cantSplit/>
        </w:trPr>
        <w:tc>
          <w:tcPr>
            <w:tcW w:w="2547" w:type="dxa"/>
            <w:tcBorders>
              <w:right w:val="nil"/>
            </w:tcBorders>
            <w:shd w:val="clear" w:color="auto" w:fill="FFFFFF"/>
            <w:vAlign w:val="center"/>
          </w:tcPr>
          <w:p w:rsidR="003854D2" w:rsidRPr="003854D2" w:rsidRDefault="003854D2" w:rsidP="00385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0+1G&gt;A/R1066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54D2" w:rsidRPr="003854D2" w:rsidRDefault="0024385E" w:rsidP="00BE5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54D2" w:rsidRPr="003854D2" w:rsidRDefault="0077719B" w:rsidP="00BE5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3854D2" w:rsidRPr="003854D2" w:rsidRDefault="00173CA8" w:rsidP="00BE5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6</w:t>
            </w:r>
          </w:p>
        </w:tc>
      </w:tr>
      <w:tr w:rsidR="0024385E" w:rsidRPr="00C52398" w:rsidTr="00BE5326">
        <w:trPr>
          <w:cantSplit/>
        </w:trPr>
        <w:tc>
          <w:tcPr>
            <w:tcW w:w="2547" w:type="dxa"/>
            <w:tcBorders>
              <w:right w:val="nil"/>
            </w:tcBorders>
            <w:shd w:val="clear" w:color="auto" w:fill="FFFFFF"/>
            <w:vAlign w:val="center"/>
          </w:tcPr>
          <w:p w:rsidR="0024385E" w:rsidRPr="003854D2" w:rsidRDefault="0024385E" w:rsidP="00385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0+1G&gt;A/L206W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385E" w:rsidRPr="003854D2" w:rsidRDefault="0024385E" w:rsidP="00BE5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385E" w:rsidRPr="003854D2" w:rsidRDefault="0077719B" w:rsidP="00BE5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24385E" w:rsidRPr="003854D2" w:rsidRDefault="00173CA8" w:rsidP="00BE5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24385E" w:rsidRPr="00C52398" w:rsidTr="00BE5326">
        <w:trPr>
          <w:cantSplit/>
        </w:trPr>
        <w:tc>
          <w:tcPr>
            <w:tcW w:w="2547" w:type="dxa"/>
            <w:tcBorders>
              <w:right w:val="nil"/>
            </w:tcBorders>
            <w:shd w:val="clear" w:color="auto" w:fill="FFFFFF"/>
            <w:vAlign w:val="center"/>
          </w:tcPr>
          <w:p w:rsidR="0024385E" w:rsidRPr="003854D2" w:rsidRDefault="0024385E" w:rsidP="009C7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508del/P205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385E" w:rsidRPr="003854D2" w:rsidRDefault="0024385E" w:rsidP="00BE5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385E" w:rsidRPr="003854D2" w:rsidRDefault="0077719B" w:rsidP="00BE5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24385E" w:rsidRPr="003854D2" w:rsidRDefault="00173CA8" w:rsidP="00BE5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4</w:t>
            </w:r>
          </w:p>
        </w:tc>
      </w:tr>
      <w:tr w:rsidR="009C7A5E" w:rsidRPr="00C52398" w:rsidTr="00BE5326">
        <w:trPr>
          <w:cantSplit/>
        </w:trPr>
        <w:tc>
          <w:tcPr>
            <w:tcW w:w="2547" w:type="dxa"/>
            <w:tcBorders>
              <w:right w:val="nil"/>
            </w:tcBorders>
            <w:shd w:val="clear" w:color="auto" w:fill="FFFFFF"/>
            <w:vAlign w:val="center"/>
          </w:tcPr>
          <w:p w:rsidR="009C7A5E" w:rsidRPr="003854D2" w:rsidRDefault="009C7A5E" w:rsidP="009C7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508del/R1066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7A5E" w:rsidRPr="003854D2" w:rsidRDefault="0024385E" w:rsidP="00BE5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7A5E" w:rsidRPr="003854D2" w:rsidRDefault="0077719B" w:rsidP="00BE5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9C7A5E" w:rsidRPr="003854D2" w:rsidRDefault="00173CA8" w:rsidP="00BE5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88</w:t>
            </w:r>
          </w:p>
        </w:tc>
      </w:tr>
      <w:tr w:rsidR="0024385E" w:rsidRPr="00C52398" w:rsidTr="00BE5326">
        <w:trPr>
          <w:cantSplit/>
        </w:trPr>
        <w:tc>
          <w:tcPr>
            <w:tcW w:w="2547" w:type="dxa"/>
            <w:tcBorders>
              <w:right w:val="nil"/>
            </w:tcBorders>
            <w:shd w:val="clear" w:color="auto" w:fill="FFFFFF"/>
            <w:vAlign w:val="center"/>
          </w:tcPr>
          <w:p w:rsidR="0024385E" w:rsidRPr="003854D2" w:rsidRDefault="0024385E" w:rsidP="009C7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508del/S549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385E" w:rsidRDefault="0024385E" w:rsidP="00BE5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385E" w:rsidRPr="003854D2" w:rsidRDefault="0077719B" w:rsidP="00BE5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24385E" w:rsidRPr="003854D2" w:rsidRDefault="00173CA8" w:rsidP="00BE5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32</w:t>
            </w:r>
          </w:p>
        </w:tc>
      </w:tr>
      <w:tr w:rsidR="0024385E" w:rsidRPr="00C52398" w:rsidTr="00BE5326">
        <w:trPr>
          <w:cantSplit/>
        </w:trPr>
        <w:tc>
          <w:tcPr>
            <w:tcW w:w="2547" w:type="dxa"/>
            <w:tcBorders>
              <w:right w:val="nil"/>
            </w:tcBorders>
            <w:shd w:val="clear" w:color="auto" w:fill="FFFFFF"/>
            <w:vAlign w:val="center"/>
          </w:tcPr>
          <w:p w:rsidR="0024385E" w:rsidRPr="003854D2" w:rsidRDefault="0024385E" w:rsidP="009C7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56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E/A561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385E" w:rsidRPr="003854D2" w:rsidRDefault="0024385E" w:rsidP="00BE5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385E" w:rsidRPr="003854D2" w:rsidRDefault="0077719B" w:rsidP="00BE5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24385E" w:rsidRPr="003854D2" w:rsidRDefault="00173CA8" w:rsidP="00BE5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76</w:t>
            </w:r>
          </w:p>
        </w:tc>
      </w:tr>
      <w:tr w:rsidR="0024385E" w:rsidRPr="00C52398" w:rsidTr="00BE5326">
        <w:trPr>
          <w:cantSplit/>
        </w:trPr>
        <w:tc>
          <w:tcPr>
            <w:tcW w:w="2547" w:type="dxa"/>
            <w:tcBorders>
              <w:right w:val="nil"/>
            </w:tcBorders>
            <w:shd w:val="clear" w:color="auto" w:fill="FFFFFF"/>
            <w:vAlign w:val="center"/>
          </w:tcPr>
          <w:p w:rsidR="0024385E" w:rsidRDefault="0024385E" w:rsidP="009C7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542X/2183AA&gt;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385E" w:rsidRDefault="0024385E" w:rsidP="00BE5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385E" w:rsidRPr="003854D2" w:rsidRDefault="0077719B" w:rsidP="00BE5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24385E" w:rsidRPr="003854D2" w:rsidRDefault="00173CA8" w:rsidP="00BE5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2</w:t>
            </w:r>
          </w:p>
        </w:tc>
      </w:tr>
      <w:tr w:rsidR="0024385E" w:rsidRPr="00C52398" w:rsidTr="00BE5326">
        <w:trPr>
          <w:cantSplit/>
        </w:trPr>
        <w:tc>
          <w:tcPr>
            <w:tcW w:w="2547" w:type="dxa"/>
            <w:tcBorders>
              <w:right w:val="nil"/>
            </w:tcBorders>
            <w:shd w:val="clear" w:color="auto" w:fill="FFFFFF"/>
            <w:vAlign w:val="center"/>
          </w:tcPr>
          <w:p w:rsidR="0024385E" w:rsidRDefault="0024385E" w:rsidP="009C7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542X/I618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385E" w:rsidRDefault="0024385E" w:rsidP="00BE5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385E" w:rsidRPr="003854D2" w:rsidRDefault="0077719B" w:rsidP="00BE5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24385E" w:rsidRPr="003854D2" w:rsidRDefault="00173CA8" w:rsidP="00BE5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64</w:t>
            </w:r>
          </w:p>
        </w:tc>
      </w:tr>
      <w:tr w:rsidR="0024385E" w:rsidRPr="00C52398" w:rsidTr="00BE5326">
        <w:trPr>
          <w:cantSplit/>
        </w:trPr>
        <w:tc>
          <w:tcPr>
            <w:tcW w:w="2547" w:type="dxa"/>
            <w:tcBorders>
              <w:right w:val="nil"/>
            </w:tcBorders>
            <w:shd w:val="clear" w:color="auto" w:fill="FFFFFF"/>
            <w:vAlign w:val="center"/>
          </w:tcPr>
          <w:p w:rsidR="0024385E" w:rsidRDefault="0024385E" w:rsidP="009C7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542X/R334W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385E" w:rsidRDefault="0024385E" w:rsidP="00BE5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385E" w:rsidRPr="003854D2" w:rsidRDefault="0077719B" w:rsidP="00BE5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24385E" w:rsidRPr="003854D2" w:rsidRDefault="00173CA8" w:rsidP="00BE5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08</w:t>
            </w:r>
          </w:p>
        </w:tc>
      </w:tr>
      <w:tr w:rsidR="00074FD7" w:rsidRPr="00C52398" w:rsidTr="00BE5326">
        <w:trPr>
          <w:cantSplit/>
        </w:trPr>
        <w:tc>
          <w:tcPr>
            <w:tcW w:w="2547" w:type="dxa"/>
            <w:tcBorders>
              <w:right w:val="nil"/>
            </w:tcBorders>
            <w:shd w:val="clear" w:color="auto" w:fill="FFFFFF"/>
            <w:vAlign w:val="center"/>
          </w:tcPr>
          <w:p w:rsidR="00074FD7" w:rsidRDefault="00074FD7" w:rsidP="00074F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576A/NM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4FD7" w:rsidRDefault="00074FD7" w:rsidP="00BE5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4FD7" w:rsidRPr="003854D2" w:rsidRDefault="0077719B" w:rsidP="00BE5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074FD7" w:rsidRPr="003854D2" w:rsidRDefault="00173CA8" w:rsidP="00BE5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52</w:t>
            </w:r>
          </w:p>
        </w:tc>
      </w:tr>
      <w:tr w:rsidR="009C7A5E" w:rsidRPr="00C52398" w:rsidTr="00BE5326">
        <w:trPr>
          <w:cantSplit/>
        </w:trPr>
        <w:tc>
          <w:tcPr>
            <w:tcW w:w="2547" w:type="dxa"/>
            <w:tcBorders>
              <w:right w:val="nil"/>
            </w:tcBorders>
            <w:shd w:val="clear" w:color="auto" w:fill="FFFFFF"/>
            <w:vAlign w:val="center"/>
          </w:tcPr>
          <w:p w:rsidR="009C7A5E" w:rsidRPr="003854D2" w:rsidRDefault="009C7A5E" w:rsidP="009C7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508del/NM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7A5E" w:rsidRPr="003854D2" w:rsidRDefault="0024385E" w:rsidP="00BE5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7A5E" w:rsidRPr="003854D2" w:rsidRDefault="0077719B" w:rsidP="00BE5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0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9C7A5E" w:rsidRPr="003854D2" w:rsidRDefault="00173CA8" w:rsidP="00BE5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42</w:t>
            </w:r>
          </w:p>
        </w:tc>
      </w:tr>
      <w:tr w:rsidR="009C7A5E" w:rsidRPr="00C52398" w:rsidTr="00BE5326">
        <w:trPr>
          <w:cantSplit/>
        </w:trPr>
        <w:tc>
          <w:tcPr>
            <w:tcW w:w="2547" w:type="dxa"/>
            <w:tcBorders>
              <w:right w:val="nil"/>
            </w:tcBorders>
            <w:shd w:val="clear" w:color="auto" w:fill="FFFFFF"/>
            <w:vAlign w:val="center"/>
          </w:tcPr>
          <w:p w:rsidR="009C7A5E" w:rsidRPr="003854D2" w:rsidRDefault="009C7A5E" w:rsidP="009C7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I/NMI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C7A5E" w:rsidRPr="003854D2" w:rsidRDefault="0024385E" w:rsidP="00BE5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C7A5E" w:rsidRPr="003854D2" w:rsidRDefault="0077719B" w:rsidP="00BE5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8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</w:tcPr>
          <w:p w:rsidR="009C7A5E" w:rsidRPr="003854D2" w:rsidRDefault="00173CA8" w:rsidP="00BE53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</w:tbl>
    <w:p w:rsidR="003854D2" w:rsidRDefault="003854D2" w:rsidP="003854D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A740A" w:rsidRPr="009A740A" w:rsidRDefault="009A740A" w:rsidP="009A740A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9458E">
        <w:rPr>
          <w:rFonts w:ascii="Times New Roman" w:hAnsi="Times New Roman" w:cs="Times New Roman"/>
          <w:i/>
          <w:sz w:val="24"/>
          <w:szCs w:val="24"/>
          <w:lang w:val="en-US"/>
        </w:rPr>
        <w:t>CFTR</w:t>
      </w:r>
      <w:r w:rsidRPr="009A740A">
        <w:rPr>
          <w:rFonts w:ascii="Times New Roman" w:hAnsi="Times New Roman" w:cs="Times New Roman"/>
          <w:sz w:val="24"/>
          <w:szCs w:val="24"/>
          <w:lang w:val="en-US"/>
        </w:rPr>
        <w:t xml:space="preserve"> = Cystic Fibrosis Transmembrane Regulator</w:t>
      </w:r>
      <w:proofErr w:type="gramStart"/>
      <w:r w:rsidRPr="009A740A">
        <w:rPr>
          <w:rFonts w:ascii="Times New Roman" w:hAnsi="Times New Roman" w:cs="Times New Roman"/>
          <w:sz w:val="24"/>
          <w:szCs w:val="24"/>
          <w:lang w:val="en-US"/>
        </w:rPr>
        <w:t>;</w:t>
      </w:r>
      <w:proofErr w:type="gramEnd"/>
      <w:r w:rsidR="004028F5">
        <w:rPr>
          <w:rFonts w:ascii="Times New Roman" w:hAnsi="Times New Roman" w:cs="Times New Roman"/>
          <w:sz w:val="24"/>
          <w:szCs w:val="24"/>
          <w:lang w:val="en-US"/>
        </w:rPr>
        <w:t xml:space="preserve"> 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number of patients, </w:t>
      </w:r>
      <w:r w:rsidRPr="009A740A">
        <w:rPr>
          <w:rFonts w:ascii="Times New Roman" w:hAnsi="Times New Roman" w:cs="Times New Roman"/>
          <w:sz w:val="24"/>
          <w:szCs w:val="24"/>
          <w:lang w:val="en-US"/>
        </w:rPr>
        <w:t>NMI = No mutation identified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E64E3B" w:rsidRPr="009A740A" w:rsidRDefault="004028F5">
      <w:pPr>
        <w:rPr>
          <w:lang w:val="en-US"/>
        </w:rPr>
      </w:pPr>
    </w:p>
    <w:p w:rsidR="009C7A5E" w:rsidRPr="009A740A" w:rsidRDefault="009C7A5E">
      <w:pPr>
        <w:rPr>
          <w:lang w:val="en-US"/>
        </w:rPr>
      </w:pPr>
    </w:p>
    <w:p w:rsidR="009C7A5E" w:rsidRPr="009A740A" w:rsidRDefault="009C7A5E">
      <w:pPr>
        <w:rPr>
          <w:lang w:val="en-US"/>
        </w:rPr>
      </w:pPr>
    </w:p>
    <w:sectPr w:rsidR="009C7A5E" w:rsidRPr="009A740A" w:rsidSect="00721AB4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54D2"/>
    <w:rsid w:val="00052B25"/>
    <w:rsid w:val="00074FD7"/>
    <w:rsid w:val="00173CA8"/>
    <w:rsid w:val="0024385E"/>
    <w:rsid w:val="003854D2"/>
    <w:rsid w:val="0039458E"/>
    <w:rsid w:val="003968DD"/>
    <w:rsid w:val="004028F5"/>
    <w:rsid w:val="004268B7"/>
    <w:rsid w:val="0077719B"/>
    <w:rsid w:val="007F5982"/>
    <w:rsid w:val="008D1949"/>
    <w:rsid w:val="009A740A"/>
    <w:rsid w:val="009C7A5E"/>
    <w:rsid w:val="00BE5326"/>
    <w:rsid w:val="00C52398"/>
    <w:rsid w:val="00D6511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1B7E3A2-F526-47DF-A481-2FE5EC338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511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Marson</dc:creator>
  <cp:keywords/>
  <dc:description/>
  <cp:lastModifiedBy>Fernando</cp:lastModifiedBy>
  <cp:revision>3</cp:revision>
  <dcterms:created xsi:type="dcterms:W3CDTF">2014-06-19T15:03:00Z</dcterms:created>
  <dcterms:modified xsi:type="dcterms:W3CDTF">2014-10-27T16:19:00Z</dcterms:modified>
</cp:coreProperties>
</file>